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E6755F" w14:textId="77777777" w:rsidR="00CD7141" w:rsidRPr="00AB38A9" w:rsidRDefault="00CD7141" w:rsidP="00CD7141">
      <w:pPr>
        <w:rPr>
          <w:rFonts w:ascii="Times New Roman" w:hAnsi="Times New Roman" w:cs="Times New Roman"/>
          <w:sz w:val="24"/>
          <w:szCs w:val="24"/>
        </w:rPr>
      </w:pPr>
    </w:p>
    <w:p w14:paraId="1E31A246" w14:textId="720D895E" w:rsidR="00CD7141" w:rsidRPr="00AB38A9" w:rsidRDefault="00504602" w:rsidP="00CD7141">
      <w:pPr>
        <w:rPr>
          <w:rFonts w:ascii="Times New Roman" w:hAnsi="Times New Roman" w:cs="Times New Roman"/>
          <w:sz w:val="24"/>
          <w:szCs w:val="24"/>
        </w:rPr>
      </w:pPr>
      <w:r w:rsidRPr="00AB38A9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D7141" w:rsidRPr="00AB38A9">
        <w:rPr>
          <w:rFonts w:ascii="Times New Roman" w:hAnsi="Times New Roman" w:cs="Times New Roman"/>
          <w:sz w:val="24"/>
          <w:szCs w:val="24"/>
        </w:rPr>
        <w:t>Table 1</w:t>
      </w:r>
      <w:r w:rsidR="00660E23" w:rsidRPr="00AB38A9">
        <w:rPr>
          <w:rFonts w:ascii="Times New Roman" w:hAnsi="Times New Roman" w:cs="Times New Roman"/>
          <w:sz w:val="24"/>
          <w:szCs w:val="24"/>
        </w:rPr>
        <w:t>: Description</w:t>
      </w:r>
      <w:r w:rsidRPr="00AB38A9">
        <w:rPr>
          <w:rFonts w:ascii="Times New Roman" w:hAnsi="Times New Roman" w:cs="Times New Roman"/>
          <w:sz w:val="24"/>
          <w:szCs w:val="24"/>
        </w:rPr>
        <w:t xml:space="preserve"> of the Websites of Centers that Provide </w:t>
      </w:r>
      <w:r w:rsidR="00220D12">
        <w:rPr>
          <w:rFonts w:ascii="Times New Roman" w:hAnsi="Times New Roman" w:cs="Times New Roman"/>
          <w:sz w:val="24"/>
          <w:szCs w:val="24"/>
        </w:rPr>
        <w:t>SCT</w:t>
      </w:r>
      <w:r w:rsidRPr="00AB38A9">
        <w:rPr>
          <w:rFonts w:ascii="Times New Roman" w:hAnsi="Times New Roman" w:cs="Times New Roman"/>
          <w:sz w:val="24"/>
          <w:szCs w:val="24"/>
        </w:rPr>
        <w:t xml:space="preserve"> for ED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504602" w:rsidRPr="00504602" w14:paraId="7ED5C461" w14:textId="77777777" w:rsidTr="00C03CD4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B1E89" w14:textId="77777777" w:rsidR="00CD7141" w:rsidRPr="00AB38A9" w:rsidRDefault="00CD7141" w:rsidP="00C03C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38A9">
              <w:rPr>
                <w:rFonts w:ascii="Times New Roman" w:hAnsi="Times New Roman" w:cs="Times New Roman"/>
                <w:sz w:val="24"/>
                <w:szCs w:val="24"/>
              </w:rPr>
              <w:t>Innovations Medical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F5612" w14:textId="77777777" w:rsidR="00CD7141" w:rsidRPr="00AB38A9" w:rsidRDefault="00CD7141" w:rsidP="00C03C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38A9">
              <w:rPr>
                <w:rFonts w:ascii="Times New Roman" w:hAnsi="Times New Roman" w:cs="Times New Roman"/>
                <w:sz w:val="24"/>
                <w:szCs w:val="24"/>
              </w:rPr>
              <w:t>The website relies on testimonials formatted as videos providing a larger sense of credibility, for their target audience, for the effectiveness of their product. Information was also displayed through diagrams</w:t>
            </w:r>
          </w:p>
        </w:tc>
      </w:tr>
      <w:tr w:rsidR="00504602" w:rsidRPr="00504602" w14:paraId="288FE746" w14:textId="77777777" w:rsidTr="00C03CD4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BC741" w14:textId="77777777" w:rsidR="00CD7141" w:rsidRPr="00AB38A9" w:rsidRDefault="00CD7141" w:rsidP="00C03C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38A9">
              <w:rPr>
                <w:rFonts w:ascii="Times New Roman" w:hAnsi="Times New Roman" w:cs="Times New Roman"/>
                <w:sz w:val="24"/>
                <w:szCs w:val="24"/>
              </w:rPr>
              <w:t>Stem Cells Transplant Institu</w:t>
            </w:r>
            <w:bookmarkStart w:id="0" w:name="_GoBack"/>
            <w:bookmarkEnd w:id="0"/>
            <w:r w:rsidRPr="00AB38A9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7F8C8" w14:textId="1095E8C6" w:rsidR="00CD7141" w:rsidRPr="00AB38A9" w:rsidRDefault="00CD7141" w:rsidP="00C03C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38A9">
              <w:rPr>
                <w:rFonts w:ascii="Times New Roman" w:hAnsi="Times New Roman" w:cs="Times New Roman"/>
                <w:sz w:val="24"/>
                <w:szCs w:val="24"/>
              </w:rPr>
              <w:t xml:space="preserve">Main source of evidence used to demonstrate the effectiveness of their product is through implementation of a research paper conducted by researchers from the Odense University Hospital. </w:t>
            </w:r>
            <w:r w:rsidR="00991FBA" w:rsidRPr="00AB38A9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AB38A9">
              <w:rPr>
                <w:rFonts w:ascii="Times New Roman" w:hAnsi="Times New Roman" w:cs="Times New Roman"/>
                <w:sz w:val="24"/>
                <w:szCs w:val="24"/>
              </w:rPr>
              <w:t xml:space="preserve"> create a greater sense of trust/advertisement for people obtaining their product is through 13 video testimonials from individuals who had used the product.</w:t>
            </w:r>
          </w:p>
        </w:tc>
      </w:tr>
      <w:tr w:rsidR="00504602" w:rsidRPr="00504602" w14:paraId="3D0B8F5D" w14:textId="77777777" w:rsidTr="00C03CD4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8415F" w14:textId="34C7146E" w:rsidR="00CD7141" w:rsidRPr="00AB38A9" w:rsidRDefault="00DE3E33" w:rsidP="00C03C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38A9">
              <w:rPr>
                <w:rFonts w:ascii="Times New Roman" w:hAnsi="Times New Roman" w:cs="Times New Roman"/>
                <w:sz w:val="24"/>
                <w:szCs w:val="24"/>
              </w:rPr>
              <w:t>Maze Men’s Health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0A44A" w14:textId="24C9478D" w:rsidR="00CD7141" w:rsidRPr="00AB38A9" w:rsidRDefault="00DE3E33" w:rsidP="00DE3E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38A9">
              <w:rPr>
                <w:rFonts w:ascii="Times New Roman" w:hAnsi="Times New Roman" w:cs="Times New Roman"/>
                <w:sz w:val="24"/>
                <w:szCs w:val="24"/>
              </w:rPr>
              <w:t xml:space="preserve">The website includes testimonials and expert videos. It provides Q&amp;A section with some references. The center is led by a board-certified urologist. </w:t>
            </w:r>
          </w:p>
        </w:tc>
      </w:tr>
      <w:tr w:rsidR="00504602" w:rsidRPr="00504602" w14:paraId="6BE6D814" w14:textId="77777777" w:rsidTr="00C03CD4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7AC83" w14:textId="77777777" w:rsidR="00CD7141" w:rsidRPr="00AB38A9" w:rsidRDefault="00CD7141" w:rsidP="00C03C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38A9">
              <w:rPr>
                <w:rFonts w:ascii="Times New Roman" w:hAnsi="Times New Roman" w:cs="Times New Roman"/>
                <w:sz w:val="24"/>
                <w:szCs w:val="24"/>
              </w:rPr>
              <w:t>Ambrose Cell Therapy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2139B" w14:textId="2F36A002" w:rsidR="00CD7141" w:rsidRPr="00AB38A9" w:rsidRDefault="00CD7141" w:rsidP="00C03C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38A9">
              <w:rPr>
                <w:rFonts w:ascii="Times New Roman" w:hAnsi="Times New Roman" w:cs="Times New Roman"/>
                <w:sz w:val="24"/>
                <w:szCs w:val="24"/>
              </w:rPr>
              <w:t xml:space="preserve">Describes the benefit their product has and provides a link to the sources. </w:t>
            </w:r>
            <w:r w:rsidR="00991FBA" w:rsidRPr="00AB38A9">
              <w:rPr>
                <w:rFonts w:ascii="Times New Roman" w:hAnsi="Times New Roman" w:cs="Times New Roman"/>
                <w:sz w:val="24"/>
                <w:szCs w:val="24"/>
              </w:rPr>
              <w:t>Regarding</w:t>
            </w:r>
            <w:r w:rsidRPr="00AB38A9">
              <w:rPr>
                <w:rFonts w:ascii="Times New Roman" w:hAnsi="Times New Roman" w:cs="Times New Roman"/>
                <w:sz w:val="24"/>
                <w:szCs w:val="24"/>
              </w:rPr>
              <w:t xml:space="preserve"> their form of </w:t>
            </w:r>
            <w:r w:rsidR="00991FBA" w:rsidRPr="00AB38A9">
              <w:rPr>
                <w:rFonts w:ascii="Times New Roman" w:hAnsi="Times New Roman" w:cs="Times New Roman"/>
                <w:sz w:val="24"/>
                <w:szCs w:val="24"/>
              </w:rPr>
              <w:t>advertisement,</w:t>
            </w:r>
            <w:r w:rsidRPr="00AB38A9">
              <w:rPr>
                <w:rFonts w:ascii="Times New Roman" w:hAnsi="Times New Roman" w:cs="Times New Roman"/>
                <w:sz w:val="24"/>
                <w:szCs w:val="24"/>
              </w:rPr>
              <w:t xml:space="preserve"> they rely on client testimonials in which </w:t>
            </w:r>
            <w:r w:rsidR="003660FB" w:rsidRPr="00AB38A9">
              <w:rPr>
                <w:rFonts w:ascii="Times New Roman" w:hAnsi="Times New Roman" w:cs="Times New Roman"/>
                <w:sz w:val="24"/>
                <w:szCs w:val="24"/>
              </w:rPr>
              <w:t>everyone</w:t>
            </w:r>
            <w:r w:rsidRPr="00AB38A9">
              <w:rPr>
                <w:rFonts w:ascii="Times New Roman" w:hAnsi="Times New Roman" w:cs="Times New Roman"/>
                <w:sz w:val="24"/>
                <w:szCs w:val="24"/>
              </w:rPr>
              <w:t xml:space="preserve"> has an entire section of their story describing the overall benefits of their product. Also provide a link for peer reviewed paper, podcasts, </w:t>
            </w:r>
            <w:r w:rsidR="00991FBA" w:rsidRPr="00AB38A9">
              <w:rPr>
                <w:rFonts w:ascii="Times New Roman" w:hAnsi="Times New Roman" w:cs="Times New Roman"/>
                <w:sz w:val="24"/>
                <w:szCs w:val="24"/>
              </w:rPr>
              <w:t>articles,</w:t>
            </w:r>
            <w:r w:rsidRPr="00AB38A9">
              <w:rPr>
                <w:rFonts w:ascii="Times New Roman" w:hAnsi="Times New Roman" w:cs="Times New Roman"/>
                <w:sz w:val="24"/>
                <w:szCs w:val="24"/>
              </w:rPr>
              <w:t xml:space="preserve"> and patient brochures providing further explanations</w:t>
            </w:r>
          </w:p>
        </w:tc>
      </w:tr>
      <w:tr w:rsidR="00504602" w:rsidRPr="00504602" w14:paraId="26B53473" w14:textId="77777777" w:rsidTr="00C03CD4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C6F01" w14:textId="77777777" w:rsidR="00CD7141" w:rsidRPr="00AB38A9" w:rsidRDefault="00CD7141" w:rsidP="00C03C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38A9">
              <w:rPr>
                <w:rFonts w:ascii="Times New Roman" w:hAnsi="Times New Roman" w:cs="Times New Roman"/>
                <w:sz w:val="24"/>
                <w:szCs w:val="24"/>
              </w:rPr>
              <w:t>Regenerative Medicine Center of Southern Californi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B36E2" w14:textId="062EFD8F" w:rsidR="00CD7141" w:rsidRPr="00AB38A9" w:rsidRDefault="00CD7141" w:rsidP="00C03C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38A9">
              <w:rPr>
                <w:rFonts w:ascii="Times New Roman" w:hAnsi="Times New Roman" w:cs="Times New Roman"/>
                <w:sz w:val="24"/>
                <w:szCs w:val="24"/>
              </w:rPr>
              <w:t xml:space="preserve">Describes their products FDA status as well as describes the benefits of their product. </w:t>
            </w:r>
            <w:r w:rsidR="00991FBA" w:rsidRPr="00AB38A9">
              <w:rPr>
                <w:rFonts w:ascii="Times New Roman" w:hAnsi="Times New Roman" w:cs="Times New Roman"/>
                <w:sz w:val="24"/>
                <w:szCs w:val="24"/>
              </w:rPr>
              <w:t>Regarding</w:t>
            </w:r>
            <w:r w:rsidRPr="00AB38A9">
              <w:rPr>
                <w:rFonts w:ascii="Times New Roman" w:hAnsi="Times New Roman" w:cs="Times New Roman"/>
                <w:sz w:val="24"/>
                <w:szCs w:val="24"/>
              </w:rPr>
              <w:t xml:space="preserve"> advertisement what is used are testimonials provided by past clients. Brochure and blog </w:t>
            </w:r>
            <w:r w:rsidR="00991FBA" w:rsidRPr="00AB38A9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Pr="00AB38A9">
              <w:rPr>
                <w:rFonts w:ascii="Times New Roman" w:hAnsi="Times New Roman" w:cs="Times New Roman"/>
                <w:sz w:val="24"/>
                <w:szCs w:val="24"/>
              </w:rPr>
              <w:t xml:space="preserve"> also provided </w:t>
            </w:r>
            <w:r w:rsidR="00991FBA" w:rsidRPr="00AB38A9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AB38A9">
              <w:rPr>
                <w:rFonts w:ascii="Times New Roman" w:hAnsi="Times New Roman" w:cs="Times New Roman"/>
                <w:sz w:val="24"/>
                <w:szCs w:val="24"/>
              </w:rPr>
              <w:t xml:space="preserve"> provide further information</w:t>
            </w:r>
          </w:p>
        </w:tc>
      </w:tr>
      <w:tr w:rsidR="00CD7141" w:rsidRPr="00504602" w14:paraId="223F26AC" w14:textId="77777777" w:rsidTr="00C03CD4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9EA09" w14:textId="77777777" w:rsidR="00CD7141" w:rsidRPr="00AB38A9" w:rsidRDefault="00CD7141" w:rsidP="00C03C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38A9">
              <w:rPr>
                <w:rFonts w:ascii="Times New Roman" w:hAnsi="Times New Roman" w:cs="Times New Roman"/>
                <w:sz w:val="24"/>
                <w:szCs w:val="24"/>
              </w:rPr>
              <w:t>Regenerative and Sports Medicin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40EF8" w14:textId="77777777" w:rsidR="00CD7141" w:rsidRPr="00AB38A9" w:rsidRDefault="00CD7141" w:rsidP="00C03C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38A9">
              <w:rPr>
                <w:rFonts w:ascii="Times New Roman" w:hAnsi="Times New Roman" w:cs="Times New Roman"/>
                <w:sz w:val="24"/>
                <w:szCs w:val="24"/>
              </w:rPr>
              <w:t xml:space="preserve">Site describes the overall benefits their products have. As such advertisement is achieved through the sites itself stem cell </w:t>
            </w:r>
            <w:r w:rsidRPr="00AB38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ction in which the benefits are listed.</w:t>
            </w:r>
          </w:p>
        </w:tc>
      </w:tr>
    </w:tbl>
    <w:p w14:paraId="6BBB6182" w14:textId="77777777" w:rsidR="00CD7141" w:rsidRPr="00AB38A9" w:rsidRDefault="00CD7141" w:rsidP="00CD7141">
      <w:pPr>
        <w:rPr>
          <w:rFonts w:ascii="Times New Roman" w:hAnsi="Times New Roman" w:cs="Times New Roman"/>
          <w:sz w:val="24"/>
          <w:szCs w:val="24"/>
        </w:rPr>
      </w:pPr>
    </w:p>
    <w:sectPr w:rsidR="00CD7141" w:rsidRPr="00AB38A9" w:rsidSect="00E948BD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6C19BF" w14:textId="77777777" w:rsidR="00803D3A" w:rsidRDefault="00803D3A" w:rsidP="003C5F5C">
      <w:pPr>
        <w:spacing w:after="0" w:line="240" w:lineRule="auto"/>
      </w:pPr>
      <w:r>
        <w:separator/>
      </w:r>
    </w:p>
  </w:endnote>
  <w:endnote w:type="continuationSeparator" w:id="0">
    <w:p w14:paraId="0B747B25" w14:textId="77777777" w:rsidR="00803D3A" w:rsidRDefault="00803D3A" w:rsidP="003C5F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301028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D97A0A" w14:textId="35BBA483" w:rsidR="003C5F5C" w:rsidRDefault="003C5F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2A9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D4B4E7" w14:textId="77777777" w:rsidR="003C5F5C" w:rsidRDefault="003C5F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47A2F4" w14:textId="77777777" w:rsidR="00803D3A" w:rsidRDefault="00803D3A" w:rsidP="003C5F5C">
      <w:pPr>
        <w:spacing w:after="0" w:line="240" w:lineRule="auto"/>
      </w:pPr>
      <w:r>
        <w:separator/>
      </w:r>
    </w:p>
  </w:footnote>
  <w:footnote w:type="continuationSeparator" w:id="0">
    <w:p w14:paraId="1EFAD323" w14:textId="77777777" w:rsidR="00803D3A" w:rsidRDefault="00803D3A" w:rsidP="003C5F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D0738B"/>
    <w:multiLevelType w:val="multilevel"/>
    <w:tmpl w:val="E8CEC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6F65B37"/>
    <w:multiLevelType w:val="hybridMultilevel"/>
    <w:tmpl w:val="6E9845DC"/>
    <w:lvl w:ilvl="0" w:tplc="21365578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3F22B2"/>
    <w:multiLevelType w:val="multilevel"/>
    <w:tmpl w:val="6E2AB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1776791"/>
    <w:multiLevelType w:val="multilevel"/>
    <w:tmpl w:val="F8B00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8E0397B"/>
    <w:multiLevelType w:val="multilevel"/>
    <w:tmpl w:val="CB66B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FDA13CA"/>
    <w:multiLevelType w:val="multilevel"/>
    <w:tmpl w:val="AC76C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rrvfefzf0996ez2wp59eefwp2t9zz5sarx&quot;&gt;My EndNote Library&lt;record-ids&gt;&lt;item&gt;1&lt;/item&gt;&lt;item&gt;2&lt;/item&gt;&lt;item&gt;3&lt;/item&gt;&lt;item&gt;4&lt;/item&gt;&lt;item&gt;5&lt;/item&gt;&lt;item&gt;6&lt;/item&gt;&lt;item&gt;7&lt;/item&gt;&lt;/record-ids&gt;&lt;/item&gt;&lt;/Libraries&gt;"/>
  </w:docVars>
  <w:rsids>
    <w:rsidRoot w:val="00246395"/>
    <w:rsid w:val="000025FA"/>
    <w:rsid w:val="00012C99"/>
    <w:rsid w:val="00017D2E"/>
    <w:rsid w:val="00034D29"/>
    <w:rsid w:val="000413BC"/>
    <w:rsid w:val="000414A5"/>
    <w:rsid w:val="00041D2E"/>
    <w:rsid w:val="00046E84"/>
    <w:rsid w:val="00050700"/>
    <w:rsid w:val="00051CAD"/>
    <w:rsid w:val="00052C33"/>
    <w:rsid w:val="00053DFA"/>
    <w:rsid w:val="000563C9"/>
    <w:rsid w:val="000650BB"/>
    <w:rsid w:val="00066C1A"/>
    <w:rsid w:val="00081255"/>
    <w:rsid w:val="00083236"/>
    <w:rsid w:val="00083F85"/>
    <w:rsid w:val="00090D5B"/>
    <w:rsid w:val="000924C9"/>
    <w:rsid w:val="00096BED"/>
    <w:rsid w:val="000A06F5"/>
    <w:rsid w:val="000A68EA"/>
    <w:rsid w:val="000B1B76"/>
    <w:rsid w:val="000D13D3"/>
    <w:rsid w:val="000D621A"/>
    <w:rsid w:val="000D6979"/>
    <w:rsid w:val="000E093A"/>
    <w:rsid w:val="000E18D5"/>
    <w:rsid w:val="000E2953"/>
    <w:rsid w:val="000E3200"/>
    <w:rsid w:val="000F0940"/>
    <w:rsid w:val="000F5E25"/>
    <w:rsid w:val="001049FA"/>
    <w:rsid w:val="00107A55"/>
    <w:rsid w:val="00113028"/>
    <w:rsid w:val="001163DE"/>
    <w:rsid w:val="001265B2"/>
    <w:rsid w:val="00127ECF"/>
    <w:rsid w:val="00134E9D"/>
    <w:rsid w:val="001422AE"/>
    <w:rsid w:val="00161599"/>
    <w:rsid w:val="0016282C"/>
    <w:rsid w:val="00166DBA"/>
    <w:rsid w:val="00166E80"/>
    <w:rsid w:val="0017386D"/>
    <w:rsid w:val="00176E89"/>
    <w:rsid w:val="00177A92"/>
    <w:rsid w:val="001874EC"/>
    <w:rsid w:val="001934D1"/>
    <w:rsid w:val="001A01F8"/>
    <w:rsid w:val="001A0329"/>
    <w:rsid w:val="001B1F9B"/>
    <w:rsid w:val="001C21BB"/>
    <w:rsid w:val="001D00B9"/>
    <w:rsid w:val="001D31E3"/>
    <w:rsid w:val="001D34FF"/>
    <w:rsid w:val="001E316C"/>
    <w:rsid w:val="001F5079"/>
    <w:rsid w:val="001F5BD4"/>
    <w:rsid w:val="001F62DF"/>
    <w:rsid w:val="0020436A"/>
    <w:rsid w:val="002058B7"/>
    <w:rsid w:val="00206B78"/>
    <w:rsid w:val="002139C1"/>
    <w:rsid w:val="00220D12"/>
    <w:rsid w:val="0022750A"/>
    <w:rsid w:val="00246395"/>
    <w:rsid w:val="00246D91"/>
    <w:rsid w:val="002529C8"/>
    <w:rsid w:val="002659B8"/>
    <w:rsid w:val="00265D68"/>
    <w:rsid w:val="00267970"/>
    <w:rsid w:val="00272051"/>
    <w:rsid w:val="00275433"/>
    <w:rsid w:val="00276DFC"/>
    <w:rsid w:val="00277669"/>
    <w:rsid w:val="00285555"/>
    <w:rsid w:val="0029346E"/>
    <w:rsid w:val="002A424D"/>
    <w:rsid w:val="002A4FBF"/>
    <w:rsid w:val="002A56A6"/>
    <w:rsid w:val="002B27B1"/>
    <w:rsid w:val="002B7080"/>
    <w:rsid w:val="002D0A83"/>
    <w:rsid w:val="002D1C44"/>
    <w:rsid w:val="002D37DB"/>
    <w:rsid w:val="002E798A"/>
    <w:rsid w:val="002E7B1B"/>
    <w:rsid w:val="00306045"/>
    <w:rsid w:val="003116EE"/>
    <w:rsid w:val="0032712E"/>
    <w:rsid w:val="003368DF"/>
    <w:rsid w:val="0033776C"/>
    <w:rsid w:val="003377D0"/>
    <w:rsid w:val="00342965"/>
    <w:rsid w:val="00344FC2"/>
    <w:rsid w:val="00351BB7"/>
    <w:rsid w:val="0036478E"/>
    <w:rsid w:val="003660FB"/>
    <w:rsid w:val="00375D1B"/>
    <w:rsid w:val="003858EE"/>
    <w:rsid w:val="00385BC3"/>
    <w:rsid w:val="00391DAA"/>
    <w:rsid w:val="00396757"/>
    <w:rsid w:val="003A10B2"/>
    <w:rsid w:val="003A2BCE"/>
    <w:rsid w:val="003A47CA"/>
    <w:rsid w:val="003A4F8E"/>
    <w:rsid w:val="003A5963"/>
    <w:rsid w:val="003B54E3"/>
    <w:rsid w:val="003B7360"/>
    <w:rsid w:val="003C0BEC"/>
    <w:rsid w:val="003C10D5"/>
    <w:rsid w:val="003C26DF"/>
    <w:rsid w:val="003C3CDE"/>
    <w:rsid w:val="003C5F5C"/>
    <w:rsid w:val="003C663F"/>
    <w:rsid w:val="003D3822"/>
    <w:rsid w:val="003D4D31"/>
    <w:rsid w:val="003D6808"/>
    <w:rsid w:val="003D68F4"/>
    <w:rsid w:val="003E1B91"/>
    <w:rsid w:val="003E37FF"/>
    <w:rsid w:val="0040140C"/>
    <w:rsid w:val="00404DCF"/>
    <w:rsid w:val="00414458"/>
    <w:rsid w:val="00425B9E"/>
    <w:rsid w:val="0043181E"/>
    <w:rsid w:val="004376D1"/>
    <w:rsid w:val="00437B20"/>
    <w:rsid w:val="004415F2"/>
    <w:rsid w:val="0046194F"/>
    <w:rsid w:val="0046218E"/>
    <w:rsid w:val="00463210"/>
    <w:rsid w:val="004709AC"/>
    <w:rsid w:val="004719CB"/>
    <w:rsid w:val="00482D2E"/>
    <w:rsid w:val="004951D9"/>
    <w:rsid w:val="004A131A"/>
    <w:rsid w:val="004B5934"/>
    <w:rsid w:val="004B5F93"/>
    <w:rsid w:val="004B7B41"/>
    <w:rsid w:val="004C1112"/>
    <w:rsid w:val="004C22F1"/>
    <w:rsid w:val="004D3E01"/>
    <w:rsid w:val="004D6E05"/>
    <w:rsid w:val="004D70C5"/>
    <w:rsid w:val="004E08BF"/>
    <w:rsid w:val="004F1BA1"/>
    <w:rsid w:val="004F6438"/>
    <w:rsid w:val="004F6B39"/>
    <w:rsid w:val="004F6D57"/>
    <w:rsid w:val="00501034"/>
    <w:rsid w:val="005024AB"/>
    <w:rsid w:val="00504602"/>
    <w:rsid w:val="0051476B"/>
    <w:rsid w:val="00520619"/>
    <w:rsid w:val="00522B83"/>
    <w:rsid w:val="00524651"/>
    <w:rsid w:val="00525750"/>
    <w:rsid w:val="00527265"/>
    <w:rsid w:val="00530363"/>
    <w:rsid w:val="00537717"/>
    <w:rsid w:val="005377C4"/>
    <w:rsid w:val="00541CB5"/>
    <w:rsid w:val="00544DC7"/>
    <w:rsid w:val="00552277"/>
    <w:rsid w:val="00552C03"/>
    <w:rsid w:val="00563367"/>
    <w:rsid w:val="00572BFC"/>
    <w:rsid w:val="00574F15"/>
    <w:rsid w:val="00575F2E"/>
    <w:rsid w:val="00576E23"/>
    <w:rsid w:val="00583384"/>
    <w:rsid w:val="00597BED"/>
    <w:rsid w:val="005A4357"/>
    <w:rsid w:val="005A4A78"/>
    <w:rsid w:val="005C70A8"/>
    <w:rsid w:val="005C756F"/>
    <w:rsid w:val="005D56BD"/>
    <w:rsid w:val="005D58AC"/>
    <w:rsid w:val="005D6EAC"/>
    <w:rsid w:val="005E0BFB"/>
    <w:rsid w:val="005E327C"/>
    <w:rsid w:val="005F0FB5"/>
    <w:rsid w:val="005F4672"/>
    <w:rsid w:val="0060593D"/>
    <w:rsid w:val="006066D4"/>
    <w:rsid w:val="0061263D"/>
    <w:rsid w:val="00612A1F"/>
    <w:rsid w:val="0061606C"/>
    <w:rsid w:val="00616EB4"/>
    <w:rsid w:val="00620E72"/>
    <w:rsid w:val="00625DA6"/>
    <w:rsid w:val="006301E5"/>
    <w:rsid w:val="0063451A"/>
    <w:rsid w:val="00643536"/>
    <w:rsid w:val="00643B72"/>
    <w:rsid w:val="0064608B"/>
    <w:rsid w:val="00646FC5"/>
    <w:rsid w:val="00650AFA"/>
    <w:rsid w:val="00651B29"/>
    <w:rsid w:val="00655BC6"/>
    <w:rsid w:val="006606E9"/>
    <w:rsid w:val="00660E23"/>
    <w:rsid w:val="00671336"/>
    <w:rsid w:val="0067177B"/>
    <w:rsid w:val="00671A02"/>
    <w:rsid w:val="006723CB"/>
    <w:rsid w:val="0067541F"/>
    <w:rsid w:val="00677DC7"/>
    <w:rsid w:val="00684090"/>
    <w:rsid w:val="006944F4"/>
    <w:rsid w:val="006A1255"/>
    <w:rsid w:val="006A14FC"/>
    <w:rsid w:val="006B57A9"/>
    <w:rsid w:val="006B7253"/>
    <w:rsid w:val="006C0330"/>
    <w:rsid w:val="006C3052"/>
    <w:rsid w:val="006C5784"/>
    <w:rsid w:val="006C5DC0"/>
    <w:rsid w:val="006C66CB"/>
    <w:rsid w:val="006D6F94"/>
    <w:rsid w:val="006E05F0"/>
    <w:rsid w:val="006E341A"/>
    <w:rsid w:val="006E35A9"/>
    <w:rsid w:val="006E7B5D"/>
    <w:rsid w:val="006F0629"/>
    <w:rsid w:val="006F3E67"/>
    <w:rsid w:val="006F7765"/>
    <w:rsid w:val="00700CD9"/>
    <w:rsid w:val="00703A47"/>
    <w:rsid w:val="007147A8"/>
    <w:rsid w:val="00715F10"/>
    <w:rsid w:val="00716DA5"/>
    <w:rsid w:val="007228E9"/>
    <w:rsid w:val="00723677"/>
    <w:rsid w:val="007256AD"/>
    <w:rsid w:val="0073547E"/>
    <w:rsid w:val="0073765F"/>
    <w:rsid w:val="00741A3D"/>
    <w:rsid w:val="00742C86"/>
    <w:rsid w:val="00751176"/>
    <w:rsid w:val="0075669A"/>
    <w:rsid w:val="0075758F"/>
    <w:rsid w:val="00761EAD"/>
    <w:rsid w:val="00777F88"/>
    <w:rsid w:val="00782896"/>
    <w:rsid w:val="00782C54"/>
    <w:rsid w:val="00785D79"/>
    <w:rsid w:val="007871E9"/>
    <w:rsid w:val="00787304"/>
    <w:rsid w:val="00792A83"/>
    <w:rsid w:val="00794C9B"/>
    <w:rsid w:val="007960DE"/>
    <w:rsid w:val="007963F7"/>
    <w:rsid w:val="00797CB6"/>
    <w:rsid w:val="007A2989"/>
    <w:rsid w:val="007A2FB6"/>
    <w:rsid w:val="007B23CC"/>
    <w:rsid w:val="007C7691"/>
    <w:rsid w:val="007E3065"/>
    <w:rsid w:val="007F0212"/>
    <w:rsid w:val="007F040B"/>
    <w:rsid w:val="007F2BD8"/>
    <w:rsid w:val="007F6348"/>
    <w:rsid w:val="007F74A6"/>
    <w:rsid w:val="0080180F"/>
    <w:rsid w:val="00803D3A"/>
    <w:rsid w:val="00807B8C"/>
    <w:rsid w:val="00810886"/>
    <w:rsid w:val="00821DA4"/>
    <w:rsid w:val="0082295D"/>
    <w:rsid w:val="00823439"/>
    <w:rsid w:val="00830747"/>
    <w:rsid w:val="00833467"/>
    <w:rsid w:val="00834AEA"/>
    <w:rsid w:val="00835CB3"/>
    <w:rsid w:val="0084464F"/>
    <w:rsid w:val="008506C0"/>
    <w:rsid w:val="008511DC"/>
    <w:rsid w:val="0085147F"/>
    <w:rsid w:val="008752F7"/>
    <w:rsid w:val="00877FF8"/>
    <w:rsid w:val="00880DA2"/>
    <w:rsid w:val="0088285D"/>
    <w:rsid w:val="008831F8"/>
    <w:rsid w:val="008838B6"/>
    <w:rsid w:val="00887A89"/>
    <w:rsid w:val="0089425A"/>
    <w:rsid w:val="008945E1"/>
    <w:rsid w:val="008A3632"/>
    <w:rsid w:val="008A770E"/>
    <w:rsid w:val="008B5109"/>
    <w:rsid w:val="008B61ED"/>
    <w:rsid w:val="008B6CA4"/>
    <w:rsid w:val="008C6EB2"/>
    <w:rsid w:val="008D2A89"/>
    <w:rsid w:val="008D313C"/>
    <w:rsid w:val="008F7B5B"/>
    <w:rsid w:val="00900AB9"/>
    <w:rsid w:val="009027D0"/>
    <w:rsid w:val="009174F4"/>
    <w:rsid w:val="009201B7"/>
    <w:rsid w:val="00920AF2"/>
    <w:rsid w:val="0092343D"/>
    <w:rsid w:val="0092476C"/>
    <w:rsid w:val="00925F5A"/>
    <w:rsid w:val="00940015"/>
    <w:rsid w:val="00941A4A"/>
    <w:rsid w:val="009430CF"/>
    <w:rsid w:val="00944DC2"/>
    <w:rsid w:val="009455C0"/>
    <w:rsid w:val="00963991"/>
    <w:rsid w:val="009647A8"/>
    <w:rsid w:val="00965D04"/>
    <w:rsid w:val="00991FBA"/>
    <w:rsid w:val="00996306"/>
    <w:rsid w:val="009A088D"/>
    <w:rsid w:val="009A2F3E"/>
    <w:rsid w:val="009A68C5"/>
    <w:rsid w:val="009B16D7"/>
    <w:rsid w:val="009B1BB3"/>
    <w:rsid w:val="009C2A31"/>
    <w:rsid w:val="009C6049"/>
    <w:rsid w:val="009D1101"/>
    <w:rsid w:val="009D5183"/>
    <w:rsid w:val="009E2740"/>
    <w:rsid w:val="009E413B"/>
    <w:rsid w:val="009F0972"/>
    <w:rsid w:val="009F61DE"/>
    <w:rsid w:val="00A007C9"/>
    <w:rsid w:val="00A10AE6"/>
    <w:rsid w:val="00A1241D"/>
    <w:rsid w:val="00A15B71"/>
    <w:rsid w:val="00A167D7"/>
    <w:rsid w:val="00A23476"/>
    <w:rsid w:val="00A3057A"/>
    <w:rsid w:val="00A4437B"/>
    <w:rsid w:val="00A46D08"/>
    <w:rsid w:val="00A66688"/>
    <w:rsid w:val="00A7016B"/>
    <w:rsid w:val="00A768D9"/>
    <w:rsid w:val="00A76A9A"/>
    <w:rsid w:val="00A90C97"/>
    <w:rsid w:val="00A96F6D"/>
    <w:rsid w:val="00AA175F"/>
    <w:rsid w:val="00AA3900"/>
    <w:rsid w:val="00AB16D1"/>
    <w:rsid w:val="00AB2D6C"/>
    <w:rsid w:val="00AB38A9"/>
    <w:rsid w:val="00AB67D0"/>
    <w:rsid w:val="00AB6F50"/>
    <w:rsid w:val="00AD0245"/>
    <w:rsid w:val="00AD3DFE"/>
    <w:rsid w:val="00AD48AE"/>
    <w:rsid w:val="00AE692F"/>
    <w:rsid w:val="00AF3CAC"/>
    <w:rsid w:val="00B006FC"/>
    <w:rsid w:val="00B061CF"/>
    <w:rsid w:val="00B06CC3"/>
    <w:rsid w:val="00B14442"/>
    <w:rsid w:val="00B164B0"/>
    <w:rsid w:val="00B22A95"/>
    <w:rsid w:val="00B24C07"/>
    <w:rsid w:val="00B24D2D"/>
    <w:rsid w:val="00B36192"/>
    <w:rsid w:val="00B45B56"/>
    <w:rsid w:val="00B4736E"/>
    <w:rsid w:val="00B512F5"/>
    <w:rsid w:val="00B55FA7"/>
    <w:rsid w:val="00B62F0D"/>
    <w:rsid w:val="00B67306"/>
    <w:rsid w:val="00B71F5D"/>
    <w:rsid w:val="00B744DE"/>
    <w:rsid w:val="00B8300D"/>
    <w:rsid w:val="00B90408"/>
    <w:rsid w:val="00B90665"/>
    <w:rsid w:val="00B93736"/>
    <w:rsid w:val="00BA34AA"/>
    <w:rsid w:val="00BA3FB6"/>
    <w:rsid w:val="00BA45B2"/>
    <w:rsid w:val="00BB35B9"/>
    <w:rsid w:val="00BB6B1C"/>
    <w:rsid w:val="00BC3C7C"/>
    <w:rsid w:val="00BC4F1D"/>
    <w:rsid w:val="00BD27A3"/>
    <w:rsid w:val="00BD2A4E"/>
    <w:rsid w:val="00BD2DF9"/>
    <w:rsid w:val="00BD59E0"/>
    <w:rsid w:val="00BE191C"/>
    <w:rsid w:val="00BE5548"/>
    <w:rsid w:val="00BE6453"/>
    <w:rsid w:val="00BE6E46"/>
    <w:rsid w:val="00BE79EC"/>
    <w:rsid w:val="00BF6F7C"/>
    <w:rsid w:val="00C00064"/>
    <w:rsid w:val="00C010BE"/>
    <w:rsid w:val="00C01E08"/>
    <w:rsid w:val="00C036DE"/>
    <w:rsid w:val="00C04B50"/>
    <w:rsid w:val="00C10E12"/>
    <w:rsid w:val="00C113E7"/>
    <w:rsid w:val="00C12F34"/>
    <w:rsid w:val="00C15358"/>
    <w:rsid w:val="00C22BB8"/>
    <w:rsid w:val="00C34BE2"/>
    <w:rsid w:val="00C370C3"/>
    <w:rsid w:val="00C479C4"/>
    <w:rsid w:val="00C47F28"/>
    <w:rsid w:val="00C52C7A"/>
    <w:rsid w:val="00C55BFC"/>
    <w:rsid w:val="00C56CE4"/>
    <w:rsid w:val="00C62425"/>
    <w:rsid w:val="00C64844"/>
    <w:rsid w:val="00C66116"/>
    <w:rsid w:val="00C674FD"/>
    <w:rsid w:val="00C726C4"/>
    <w:rsid w:val="00C75562"/>
    <w:rsid w:val="00C7643F"/>
    <w:rsid w:val="00C81D4C"/>
    <w:rsid w:val="00C8296C"/>
    <w:rsid w:val="00C83C4B"/>
    <w:rsid w:val="00C94670"/>
    <w:rsid w:val="00CA24B7"/>
    <w:rsid w:val="00CA269E"/>
    <w:rsid w:val="00CA622A"/>
    <w:rsid w:val="00CA72EA"/>
    <w:rsid w:val="00CB1A61"/>
    <w:rsid w:val="00CB7365"/>
    <w:rsid w:val="00CC3EBD"/>
    <w:rsid w:val="00CC4796"/>
    <w:rsid w:val="00CD2913"/>
    <w:rsid w:val="00CD7141"/>
    <w:rsid w:val="00CF4DE2"/>
    <w:rsid w:val="00D10278"/>
    <w:rsid w:val="00D11A25"/>
    <w:rsid w:val="00D17CE7"/>
    <w:rsid w:val="00D30E5B"/>
    <w:rsid w:val="00D3332C"/>
    <w:rsid w:val="00D36DB7"/>
    <w:rsid w:val="00D40D6B"/>
    <w:rsid w:val="00D41236"/>
    <w:rsid w:val="00D5254A"/>
    <w:rsid w:val="00D535E6"/>
    <w:rsid w:val="00D638E4"/>
    <w:rsid w:val="00D67AFA"/>
    <w:rsid w:val="00D72475"/>
    <w:rsid w:val="00D808F8"/>
    <w:rsid w:val="00D820CD"/>
    <w:rsid w:val="00D84275"/>
    <w:rsid w:val="00D8775F"/>
    <w:rsid w:val="00D921D4"/>
    <w:rsid w:val="00D922F7"/>
    <w:rsid w:val="00D970F1"/>
    <w:rsid w:val="00DA5D58"/>
    <w:rsid w:val="00DC20E2"/>
    <w:rsid w:val="00DC3B6C"/>
    <w:rsid w:val="00DC6C7F"/>
    <w:rsid w:val="00DC7953"/>
    <w:rsid w:val="00DD0F35"/>
    <w:rsid w:val="00DD5D21"/>
    <w:rsid w:val="00DE3E33"/>
    <w:rsid w:val="00DF043F"/>
    <w:rsid w:val="00DF6F22"/>
    <w:rsid w:val="00E02E33"/>
    <w:rsid w:val="00E0496C"/>
    <w:rsid w:val="00E1047E"/>
    <w:rsid w:val="00E15787"/>
    <w:rsid w:val="00E24DE2"/>
    <w:rsid w:val="00E30058"/>
    <w:rsid w:val="00E341DA"/>
    <w:rsid w:val="00E36612"/>
    <w:rsid w:val="00E41710"/>
    <w:rsid w:val="00E46064"/>
    <w:rsid w:val="00E51354"/>
    <w:rsid w:val="00E5539B"/>
    <w:rsid w:val="00E564AF"/>
    <w:rsid w:val="00E67F71"/>
    <w:rsid w:val="00E7288D"/>
    <w:rsid w:val="00E811B5"/>
    <w:rsid w:val="00E8276F"/>
    <w:rsid w:val="00E91376"/>
    <w:rsid w:val="00E93760"/>
    <w:rsid w:val="00E93ADF"/>
    <w:rsid w:val="00E948BD"/>
    <w:rsid w:val="00EA419B"/>
    <w:rsid w:val="00EA7A4E"/>
    <w:rsid w:val="00EB2D0D"/>
    <w:rsid w:val="00EB2F40"/>
    <w:rsid w:val="00EB46AC"/>
    <w:rsid w:val="00EB6211"/>
    <w:rsid w:val="00EC26DE"/>
    <w:rsid w:val="00ED0FAC"/>
    <w:rsid w:val="00ED12A1"/>
    <w:rsid w:val="00ED3ADB"/>
    <w:rsid w:val="00ED6371"/>
    <w:rsid w:val="00EE1D81"/>
    <w:rsid w:val="00EE2309"/>
    <w:rsid w:val="00EF385D"/>
    <w:rsid w:val="00EF55EF"/>
    <w:rsid w:val="00EF7897"/>
    <w:rsid w:val="00F05748"/>
    <w:rsid w:val="00F0642D"/>
    <w:rsid w:val="00F20F93"/>
    <w:rsid w:val="00F3301A"/>
    <w:rsid w:val="00F40780"/>
    <w:rsid w:val="00F419B4"/>
    <w:rsid w:val="00F42D7C"/>
    <w:rsid w:val="00F44B3B"/>
    <w:rsid w:val="00F47CF8"/>
    <w:rsid w:val="00F47FF9"/>
    <w:rsid w:val="00F50E9E"/>
    <w:rsid w:val="00F5116D"/>
    <w:rsid w:val="00F52023"/>
    <w:rsid w:val="00F57187"/>
    <w:rsid w:val="00F64914"/>
    <w:rsid w:val="00F65344"/>
    <w:rsid w:val="00F727E7"/>
    <w:rsid w:val="00F754D5"/>
    <w:rsid w:val="00F93F1B"/>
    <w:rsid w:val="00F94808"/>
    <w:rsid w:val="00F952D6"/>
    <w:rsid w:val="00FA1826"/>
    <w:rsid w:val="00FA6E3F"/>
    <w:rsid w:val="00FA7C66"/>
    <w:rsid w:val="00FB189D"/>
    <w:rsid w:val="00FB3898"/>
    <w:rsid w:val="00FC1488"/>
    <w:rsid w:val="00FC2540"/>
    <w:rsid w:val="00FD5210"/>
    <w:rsid w:val="00FD580F"/>
    <w:rsid w:val="00FD6927"/>
    <w:rsid w:val="00FE17F6"/>
    <w:rsid w:val="00FE2EB3"/>
    <w:rsid w:val="00FF411A"/>
    <w:rsid w:val="00FF441F"/>
    <w:rsid w:val="00FF50B5"/>
    <w:rsid w:val="00FF7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1999B8"/>
  <w15:chartTrackingRefBased/>
  <w15:docId w15:val="{E7186F5C-9F70-3241-B6A4-1A7DD9D0E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41DA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FB389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341D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653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53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5344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3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344"/>
    <w:rPr>
      <w:rFonts w:eastAsiaTheme="minorHAnsi"/>
      <w:b/>
      <w:bCs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CD7141"/>
    <w:pPr>
      <w:ind w:left="720"/>
      <w:contextualSpacing/>
    </w:pPr>
  </w:style>
  <w:style w:type="paragraph" w:styleId="Revision">
    <w:name w:val="Revision"/>
    <w:hidden/>
    <w:uiPriority w:val="99"/>
    <w:semiHidden/>
    <w:rsid w:val="00246395"/>
    <w:rPr>
      <w:rFonts w:eastAsiaTheme="minorHAns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0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0CD"/>
    <w:rPr>
      <w:rFonts w:ascii="Segoe UI" w:eastAsiaTheme="minorHAnsi" w:hAnsi="Segoe UI" w:cs="Segoe UI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04602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4602"/>
    <w:rPr>
      <w:rFonts w:ascii="Calibri" w:eastAsiaTheme="minorHAnsi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504602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04602"/>
    <w:rPr>
      <w:rFonts w:ascii="Calibri" w:eastAsiaTheme="minorHAnsi" w:hAnsi="Calibri" w:cs="Calibri"/>
      <w:sz w:val="22"/>
      <w:szCs w:val="22"/>
      <w:lang w:eastAsia="en-US"/>
    </w:rPr>
  </w:style>
  <w:style w:type="paragraph" w:customStyle="1" w:styleId="pf0">
    <w:name w:val="pf0"/>
    <w:basedOn w:val="Normal"/>
    <w:rsid w:val="00AB38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AB38A9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B3898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  <w14:ligatures w14:val="none"/>
    </w:rPr>
  </w:style>
  <w:style w:type="character" w:customStyle="1" w:styleId="ref-journal">
    <w:name w:val="ref-journal"/>
    <w:basedOn w:val="DefaultParagraphFont"/>
    <w:rsid w:val="006944F4"/>
  </w:style>
  <w:style w:type="character" w:customStyle="1" w:styleId="ref-vol">
    <w:name w:val="ref-vol"/>
    <w:basedOn w:val="DefaultParagraphFont"/>
    <w:rsid w:val="006944F4"/>
  </w:style>
  <w:style w:type="character" w:customStyle="1" w:styleId="element-citation">
    <w:name w:val="element-citation"/>
    <w:basedOn w:val="DefaultParagraphFont"/>
    <w:rsid w:val="00AD48A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202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C5F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F5C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C5F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F5C"/>
    <w:rPr>
      <w:rFonts w:eastAsiaTheme="minorHAnsi"/>
      <w:sz w:val="22"/>
      <w:szCs w:val="22"/>
      <w:lang w:eastAsia="en-US"/>
    </w:rPr>
  </w:style>
  <w:style w:type="character" w:customStyle="1" w:styleId="cf11">
    <w:name w:val="cf11"/>
    <w:basedOn w:val="DefaultParagraphFont"/>
    <w:rsid w:val="00CD2913"/>
    <w:rPr>
      <w:rFonts w:ascii="Segoe UI" w:hAnsi="Segoe UI" w:cs="Segoe UI" w:hint="default"/>
      <w:sz w:val="18"/>
      <w:szCs w:val="18"/>
    </w:rPr>
  </w:style>
  <w:style w:type="character" w:customStyle="1" w:styleId="author-sup-separator">
    <w:name w:val="author-sup-separator"/>
    <w:basedOn w:val="DefaultParagraphFont"/>
    <w:rsid w:val="001D34FF"/>
  </w:style>
  <w:style w:type="character" w:styleId="FollowedHyperlink">
    <w:name w:val="FollowedHyperlink"/>
    <w:basedOn w:val="DefaultParagraphFont"/>
    <w:uiPriority w:val="99"/>
    <w:semiHidden/>
    <w:unhideWhenUsed/>
    <w:rsid w:val="009455C0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673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B67306"/>
    <w:rPr>
      <w:b/>
      <w:bCs/>
    </w:rPr>
  </w:style>
  <w:style w:type="character" w:customStyle="1" w:styleId="mark2hkw233bd">
    <w:name w:val="mark2hkw233bd"/>
    <w:basedOn w:val="DefaultParagraphFont"/>
    <w:rsid w:val="00B67306"/>
  </w:style>
  <w:style w:type="character" w:customStyle="1" w:styleId="markqkhoc0fxp">
    <w:name w:val="markqkhoc0fxp"/>
    <w:basedOn w:val="DefaultParagraphFont"/>
    <w:rsid w:val="00B67306"/>
  </w:style>
  <w:style w:type="character" w:styleId="Emphasis">
    <w:name w:val="Emphasis"/>
    <w:basedOn w:val="DefaultParagraphFont"/>
    <w:uiPriority w:val="20"/>
    <w:qFormat/>
    <w:rsid w:val="00D40D6B"/>
    <w:rPr>
      <w:i/>
      <w:iCs/>
    </w:rPr>
  </w:style>
  <w:style w:type="paragraph" w:customStyle="1" w:styleId="text-small">
    <w:name w:val="text-small"/>
    <w:basedOn w:val="Normal"/>
    <w:rsid w:val="009234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A10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07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930613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37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241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339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1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298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29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31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09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13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05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30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14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11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52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97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34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ECDCF4-CBA9-41C2-9464-04394EE1DD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496</Characters>
  <Application>Microsoft Office Word</Application>
  <DocSecurity>0</DocSecurity>
  <Lines>2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 Abou Chawareb</dc:creator>
  <cp:keywords/>
  <dc:description/>
  <cp:lastModifiedBy>bd</cp:lastModifiedBy>
  <cp:revision>2</cp:revision>
  <dcterms:created xsi:type="dcterms:W3CDTF">2025-02-10T03:39:00Z</dcterms:created>
  <dcterms:modified xsi:type="dcterms:W3CDTF">2025-02-10T03:39:00Z</dcterms:modified>
</cp:coreProperties>
</file>